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AFE92" w14:textId="3F552F57" w:rsidR="008D00D9" w:rsidRPr="00251385" w:rsidRDefault="00A86C96" w:rsidP="008D00D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Additional </w:t>
      </w:r>
      <w:r w:rsidR="008D00D9" w:rsidRPr="00251385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Table </w:t>
      </w:r>
      <w:r w:rsidR="00DC5B35" w:rsidRPr="00251385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7</w:t>
      </w:r>
      <w:r w:rsidR="008D00D9" w:rsidRPr="00251385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: All tested associations between circulating protein biomarkers and handgrip strength in the total sample comprising both men and wome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3175"/>
        <w:gridCol w:w="1003"/>
        <w:gridCol w:w="1819"/>
        <w:gridCol w:w="1159"/>
      </w:tblGrid>
      <w:tr w:rsidR="00AC6390" w:rsidRPr="00746322" w14:paraId="553F237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52B73B54" w14:textId="027300F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 </w:t>
            </w: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Biomarker</w:t>
            </w:r>
          </w:p>
        </w:tc>
        <w:tc>
          <w:tcPr>
            <w:tcW w:w="1761" w:type="pct"/>
            <w:shd w:val="clear" w:color="auto" w:fill="auto"/>
            <w:noWrap/>
            <w:hideMark/>
          </w:tcPr>
          <w:p w14:paraId="681FE273" w14:textId="51D5C701" w:rsidR="00AC6390" w:rsidRPr="00746322" w:rsidRDefault="00AC6390" w:rsidP="007463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</w:t>
            </w:r>
            <w:r w:rsidR="00E05FB6" w:rsidRPr="007463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A3F3F0E" w14:textId="43210475" w:rsidR="00AC6390" w:rsidRPr="00746322" w:rsidRDefault="00AC6390" w:rsidP="007463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762B76E" w14:textId="03AB49E4" w:rsidR="00AC6390" w:rsidRPr="00746322" w:rsidRDefault="00AC6390" w:rsidP="007463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-Adjusted P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0123CB69" w14:textId="3D017E2E" w:rsidR="00AC6390" w:rsidRPr="00746322" w:rsidRDefault="00AC6390" w:rsidP="007463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Int P</w:t>
            </w:r>
          </w:p>
        </w:tc>
      </w:tr>
      <w:tr w:rsidR="00AC6390" w:rsidRPr="00746322" w14:paraId="7A1FA49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2400EB4" w14:textId="1E9595E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CE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C8626AB" w14:textId="76BF8A3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1</w:t>
            </w:r>
            <w:r w:rsidR="004B063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2</w:t>
            </w:r>
            <w:r w:rsidR="004B063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1</w:t>
            </w:r>
            <w:r w:rsidR="004B063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1864A1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8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7D3F66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9A13FF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4</w:t>
            </w:r>
          </w:p>
        </w:tc>
      </w:tr>
      <w:tr w:rsidR="00AC6390" w:rsidRPr="00746322" w14:paraId="2C58749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AF9D2FA" w14:textId="2B478E4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DAM-TS1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537B742" w14:textId="411EE77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5</w:t>
            </w:r>
            <w:r w:rsidR="004B063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426</w:t>
            </w:r>
            <w:r w:rsidR="004B063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6</w:t>
            </w:r>
            <w:r w:rsidR="004B063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57E0B5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7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F85AA1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9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5DB625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71</w:t>
            </w:r>
          </w:p>
        </w:tc>
      </w:tr>
      <w:tr w:rsidR="00AC6390" w:rsidRPr="00746322" w14:paraId="15286F8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87E1F58" w14:textId="4916617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8285160" w14:textId="594C376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5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32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2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DC6B85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B9A2A1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7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44D50F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49</w:t>
            </w:r>
          </w:p>
        </w:tc>
      </w:tr>
      <w:tr w:rsidR="00AC6390" w:rsidRPr="00746322" w14:paraId="4826E1B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B4A2B76" w14:textId="3B46EE0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GRP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735CAE3" w14:textId="524BAE0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28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7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5B50CC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DB71AF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4930B5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43</w:t>
            </w:r>
          </w:p>
        </w:tc>
      </w:tr>
      <w:tr w:rsidR="00AC6390" w:rsidRPr="00746322" w14:paraId="7CA0111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6AD4275" w14:textId="760F972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LCAM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572F248" w14:textId="581BF20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4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5C58AD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9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66C86B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5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C79EDA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13</w:t>
            </w:r>
          </w:p>
        </w:tc>
      </w:tr>
      <w:tr w:rsidR="00AC6390" w:rsidRPr="00746322" w14:paraId="564812D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3BB7F63" w14:textId="364A17E5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MBP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E2A8F71" w14:textId="23539B0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9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46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6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CDD67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0AA5DB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2DAFDD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0</w:t>
            </w:r>
          </w:p>
        </w:tc>
      </w:tr>
      <w:tr w:rsidR="00AC6390" w:rsidRPr="00746322" w14:paraId="4F4A613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606B850" w14:textId="752D2FE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NGPT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2FE8F66" w14:textId="21CA04C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5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D00A2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A21782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6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10BDDD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1</w:t>
            </w:r>
          </w:p>
        </w:tc>
      </w:tr>
      <w:tr w:rsidR="00AC6390" w:rsidRPr="00746322" w14:paraId="29D43A7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3813CB8" w14:textId="2461FBE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P-N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AA97722" w14:textId="1C57DA3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9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7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2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4C3D1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8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1CFE72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5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FE2C60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5</w:t>
            </w:r>
          </w:p>
        </w:tc>
      </w:tr>
      <w:tr w:rsidR="00AC6390" w:rsidRPr="00746322" w14:paraId="49C69EB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DD29522" w14:textId="0FDC6A6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1B1F547" w14:textId="24445FB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8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31B824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2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162B83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7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340D8B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8</w:t>
            </w:r>
          </w:p>
        </w:tc>
      </w:tr>
      <w:tr w:rsidR="00AC6390" w:rsidRPr="00746322" w14:paraId="73FFB72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3C31809" w14:textId="1471FD4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AZU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845A7EE" w14:textId="07DEF20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5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5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1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348146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2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F437D1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B220AA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5</w:t>
            </w:r>
          </w:p>
        </w:tc>
      </w:tr>
      <w:tr w:rsidR="00AC6390" w:rsidRPr="00746322" w14:paraId="7A8D642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4234BFC" w14:textId="4786B6F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BLM HYDROLASE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4A5FF21" w14:textId="3743317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6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7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6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394AD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3F9CAC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0E489F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17</w:t>
            </w:r>
          </w:p>
        </w:tc>
      </w:tr>
      <w:tr w:rsidR="00AC6390" w:rsidRPr="00746322" w14:paraId="6D24850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D481871" w14:textId="55E41AF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BMP-6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2886569" w14:textId="04BC031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4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2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A7496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8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DB6FF1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3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064913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18</w:t>
            </w:r>
          </w:p>
        </w:tc>
      </w:tr>
      <w:tr w:rsidR="00AC6390" w:rsidRPr="00746322" w14:paraId="307BF41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D0F923E" w14:textId="0F69A8B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BOC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9CCCB82" w14:textId="2CCBE7A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7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8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A812A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9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AE0044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6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F11FF4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8</w:t>
            </w:r>
          </w:p>
        </w:tc>
      </w:tr>
      <w:tr w:rsidR="00AC6390" w:rsidRPr="00746322" w14:paraId="62A3D28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E4F8B91" w14:textId="02BD67A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A5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5413C69" w14:textId="10BC0F8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9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8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1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B76CB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4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1D1DFB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8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B80AE1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20</w:t>
            </w:r>
          </w:p>
        </w:tc>
      </w:tr>
      <w:tr w:rsidR="00AC6390" w:rsidRPr="00746322" w14:paraId="466A6D5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1CFFF33" w14:textId="147DB84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ASP-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1F99315" w14:textId="37CF0AC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5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5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8C611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A74E49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171D0F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79</w:t>
            </w:r>
          </w:p>
        </w:tc>
      </w:tr>
      <w:tr w:rsidR="00AC6390" w:rsidRPr="00746322" w14:paraId="0CCCF0E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BF1AC18" w14:textId="02E79AA5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CL15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6B0BA88" w14:textId="4BB0199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1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1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8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F0B3C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9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12D678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5E9938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85</w:t>
            </w:r>
          </w:p>
        </w:tc>
      </w:tr>
      <w:tr w:rsidR="00AC6390" w:rsidRPr="00746322" w14:paraId="42393AA9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D422EAD" w14:textId="2ECC904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CL16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6B5CAB8" w14:textId="261630F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8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72ECDC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0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99962C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4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C70109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0</w:t>
            </w:r>
          </w:p>
        </w:tc>
      </w:tr>
      <w:tr w:rsidR="00AC6390" w:rsidRPr="00746322" w14:paraId="1352D5C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88C3C03" w14:textId="41D85F9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CL17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2F3DF0E" w14:textId="25AF915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1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3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C0E5D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2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33D529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295AE7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2</w:t>
            </w:r>
          </w:p>
        </w:tc>
      </w:tr>
      <w:tr w:rsidR="00AC6390" w:rsidRPr="00746322" w14:paraId="361528E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BE04F97" w14:textId="2CD0BAE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CL2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442D0FD" w14:textId="32F71FF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1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0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2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25857A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22737B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59090F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0</w:t>
            </w:r>
          </w:p>
        </w:tc>
      </w:tr>
      <w:tr w:rsidR="00AC6390" w:rsidRPr="00746322" w14:paraId="17BBB29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4CEADA2" w14:textId="0C591B7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C366C28" w14:textId="200C6A3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4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8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9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EE01DA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0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6DEC22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5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ACAF8E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1</w:t>
            </w:r>
          </w:p>
        </w:tc>
      </w:tr>
      <w:tr w:rsidR="00AC6390" w:rsidRPr="00746322" w14:paraId="557B456C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6BF7B04" w14:textId="2E490925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AB2ECAB" w14:textId="0D9AAA2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2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1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4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D2E0B1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0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A6CBA0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0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828EF8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78</w:t>
            </w:r>
          </w:p>
        </w:tc>
      </w:tr>
      <w:tr w:rsidR="00AC6390" w:rsidRPr="00746322" w14:paraId="0C92563F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5231F77" w14:textId="247F6C5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B60E44F" w14:textId="6A7A3BB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7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27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7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F23A38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5467E4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C66BDF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32</w:t>
            </w:r>
          </w:p>
        </w:tc>
      </w:tr>
      <w:tr w:rsidR="00AC6390" w:rsidRPr="00746322" w14:paraId="10D55E6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5035446" w14:textId="71DDB84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D40-L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6B2E94B" w14:textId="6E79F89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5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9</w:t>
            </w:r>
            <w:r w:rsidR="00BF5595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ACDE4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AD72EC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C29F62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23</w:t>
            </w:r>
          </w:p>
        </w:tc>
      </w:tr>
      <w:tr w:rsidR="00AC6390" w:rsidRPr="00746322" w14:paraId="23D0763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492A71F" w14:textId="6B69343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D8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E272A4C" w14:textId="703325A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3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F8E9EF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D765A0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0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067A92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63</w:t>
            </w:r>
          </w:p>
        </w:tc>
      </w:tr>
      <w:tr w:rsidR="00AC6390" w:rsidRPr="00746322" w14:paraId="3277B03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F53CEF0" w14:textId="5FA51FF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40BEA79" w14:textId="072ED82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7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8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2F039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0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EA8A2D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67B47A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5</w:t>
            </w:r>
          </w:p>
        </w:tc>
      </w:tr>
      <w:tr w:rsidR="00AC6390" w:rsidRPr="00746322" w14:paraId="29BB9B4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4AF5DA9" w14:textId="04D86FBE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DH5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BD3F638" w14:textId="3807F0C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6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D99A02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8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9A1E1E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5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263CCF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0</w:t>
            </w:r>
          </w:p>
        </w:tc>
      </w:tr>
      <w:tr w:rsidR="00AC6390" w:rsidRPr="00746322" w14:paraId="401008F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D4050A1" w14:textId="7BB9231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EACAM8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77B4B2F" w14:textId="1B34780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8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0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000394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3A1D4D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26E647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58</w:t>
            </w:r>
          </w:p>
        </w:tc>
      </w:tr>
      <w:tr w:rsidR="00AC6390" w:rsidRPr="00746322" w14:paraId="11190C1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2348AE7" w14:textId="70FC36F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47BD8D5" w14:textId="3FF04C6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3A5EB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050455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2819AB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94</w:t>
            </w:r>
          </w:p>
        </w:tc>
      </w:tr>
      <w:tr w:rsidR="00AC6390" w:rsidRPr="00746322" w14:paraId="52D7A32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8F27FC4" w14:textId="13632AD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HIT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823EBEF" w14:textId="1486C6B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5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1F1E1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5D34D2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9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642919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9</w:t>
            </w:r>
          </w:p>
        </w:tc>
      </w:tr>
      <w:tr w:rsidR="00AC6390" w:rsidRPr="00746322" w14:paraId="58B264E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59AAE1D" w14:textId="094638F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NTN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C951943" w14:textId="2391929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5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4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F7174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845B77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59C4FE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2</w:t>
            </w:r>
          </w:p>
        </w:tc>
      </w:tr>
      <w:tr w:rsidR="00AC6390" w:rsidRPr="00746322" w14:paraId="3F35EB8C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ED5C1CA" w14:textId="3D9B689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9CA1B6C" w14:textId="6A83DDA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8AD20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7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DA74D0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643B9A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64</w:t>
            </w:r>
          </w:p>
        </w:tc>
      </w:tr>
      <w:tr w:rsidR="00AC6390" w:rsidRPr="00746322" w14:paraId="417B9C9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29A3653" w14:textId="4955BE1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PA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F8C0D32" w14:textId="1C60B38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7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E2FAD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4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0BD4B5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8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8FF340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36</w:t>
            </w:r>
          </w:p>
        </w:tc>
      </w:tr>
      <w:tr w:rsidR="00AC6390" w:rsidRPr="00746322" w14:paraId="2401459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E33924B" w14:textId="5E0DF3D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PB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02FF040" w14:textId="7B02706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0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8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8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A2099E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FBCCD7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9224D6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3</w:t>
            </w:r>
          </w:p>
        </w:tc>
      </w:tr>
      <w:tr w:rsidR="00AC6390" w:rsidRPr="00746322" w14:paraId="3102A1F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FD7500D" w14:textId="345905C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STB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4F2A4AC" w14:textId="02E960C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5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7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BA44F4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982F74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7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054D1D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67</w:t>
            </w:r>
          </w:p>
        </w:tc>
      </w:tr>
      <w:tr w:rsidR="00AC6390" w:rsidRPr="00746322" w14:paraId="1DD54F8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D0C1C14" w14:textId="44D125F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TRC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DE5C758" w14:textId="2F78861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8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1D5C2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1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8650E3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6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7DE7FB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5</w:t>
            </w:r>
          </w:p>
        </w:tc>
      </w:tr>
      <w:tr w:rsidR="00AC6390" w:rsidRPr="00746322" w14:paraId="3976235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B5846DC" w14:textId="76712E2E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30435D9" w14:textId="62620ED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0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92BAC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F14EC5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0BBA35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05</w:t>
            </w:r>
          </w:p>
        </w:tc>
      </w:tr>
      <w:tr w:rsidR="00AC6390" w:rsidRPr="00746322" w14:paraId="19D93FB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43769B4" w14:textId="43E4227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TSL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27D29F3" w14:textId="01B8033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18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0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BF316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FD8473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1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730E54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82</w:t>
            </w:r>
          </w:p>
        </w:tc>
      </w:tr>
      <w:tr w:rsidR="00AC6390" w:rsidRPr="00746322" w14:paraId="0A094F2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E6D5426" w14:textId="19DE267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TSZ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E1AC955" w14:textId="1E9865E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AAAAD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3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269596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6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E97364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84</w:t>
            </w:r>
          </w:p>
        </w:tc>
      </w:tr>
      <w:tr w:rsidR="00AC6390" w:rsidRPr="00746322" w14:paraId="46EFCA2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22E689B" w14:textId="07F1AB2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6F3CE5F" w14:textId="5ACC174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0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40F50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3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10586D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7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C12591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8</w:t>
            </w:r>
          </w:p>
        </w:tc>
      </w:tr>
      <w:tr w:rsidR="00AC6390" w:rsidRPr="00746322" w14:paraId="4791624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82AFFFF" w14:textId="4E37418E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CXCL16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BB7695E" w14:textId="52B2DA2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5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6523CD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1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BF53AD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5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9DFBE3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54</w:t>
            </w:r>
          </w:p>
        </w:tc>
      </w:tr>
      <w:tr w:rsidR="00AC6390" w:rsidRPr="00746322" w14:paraId="292628B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F751CC2" w14:textId="3A6671A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CN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E4E1467" w14:textId="2002106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0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71A8E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9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7699EE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6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A02D15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11</w:t>
            </w:r>
          </w:p>
        </w:tc>
      </w:tr>
      <w:tr w:rsidR="00AC6390" w:rsidRPr="00746322" w14:paraId="563F81DC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7F49EBE" w14:textId="76EC74D5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DECR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6706271" w14:textId="5091882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7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07D865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A97505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7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9F1A47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29</w:t>
            </w:r>
          </w:p>
        </w:tc>
      </w:tr>
      <w:tr w:rsidR="00AC6390" w:rsidRPr="00746322" w14:paraId="4BC55D5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D65AED6" w14:textId="2137692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DKK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BB74D9C" w14:textId="7D91CE6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6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29484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4C6367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323497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4</w:t>
            </w:r>
          </w:p>
        </w:tc>
      </w:tr>
      <w:tr w:rsidR="00AC6390" w:rsidRPr="00746322" w14:paraId="5713B91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D9A1ADB" w14:textId="2656E1D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DLK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2AFCFB9" w14:textId="5B690F9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6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5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C0C1B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6D3E1E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1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98ED1C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1</w:t>
            </w:r>
          </w:p>
        </w:tc>
      </w:tr>
      <w:tr w:rsidR="00AC6390" w:rsidRPr="00746322" w14:paraId="77516BDC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AB02E07" w14:textId="5ADCB71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7E11082" w14:textId="4E8022F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2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7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06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4312E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1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83A2E2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B091AA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0</w:t>
            </w:r>
          </w:p>
        </w:tc>
      </w:tr>
      <w:tr w:rsidR="00AC6390" w:rsidRPr="00746322" w14:paraId="0011C33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9A3D149" w14:textId="42C7F35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Ep-CAM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2D7694D" w14:textId="08E8368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0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EF813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B3E124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750C13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84</w:t>
            </w:r>
          </w:p>
        </w:tc>
      </w:tr>
      <w:tr w:rsidR="00AC6390" w:rsidRPr="00746322" w14:paraId="160F61A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479B83E" w14:textId="29A6FA8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EPHB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1AA85B4" w14:textId="6B22F67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9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0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D7EDC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9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7C8FB2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456EEA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4</w:t>
            </w:r>
          </w:p>
        </w:tc>
      </w:tr>
      <w:tr w:rsidR="00AC6390" w:rsidRPr="00746322" w14:paraId="038BD0F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7211DDA" w14:textId="61A8E8D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FABP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5EE6B5F" w14:textId="68466B1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4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9A1CB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14B6B7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566CB2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12</w:t>
            </w:r>
          </w:p>
        </w:tc>
      </w:tr>
      <w:tr w:rsidR="00AC6390" w:rsidRPr="00746322" w14:paraId="345BD37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5DC3FB7" w14:textId="0A9C0EDE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DFBB35D" w14:textId="2027E28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1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2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3</w:t>
            </w:r>
            <w:r w:rsidR="00196012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C1CA31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7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1A8AA6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2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E9EFCF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59</w:t>
            </w:r>
          </w:p>
        </w:tc>
      </w:tr>
      <w:tr w:rsidR="00AC6390" w:rsidRPr="00746322" w14:paraId="571DB99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1CB80F9" w14:textId="4913031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773F948" w14:textId="02F7670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1</w:t>
            </w:r>
            <w:r w:rsidR="006E6AC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7</w:t>
            </w:r>
            <w:r w:rsidR="006E6AC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0</w:t>
            </w:r>
            <w:r w:rsidR="006E6AC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2F33F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0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8E991C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0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38958B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4</w:t>
            </w:r>
          </w:p>
        </w:tc>
      </w:tr>
      <w:tr w:rsidR="00AC6390" w:rsidRPr="00746322" w14:paraId="0976C76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A652CB9" w14:textId="6AF7497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FGF2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E0F17A4" w14:textId="597925A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5</w:t>
            </w:r>
            <w:r w:rsidR="006E6AC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8</w:t>
            </w:r>
            <w:r w:rsidR="006E6AC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8</w:t>
            </w:r>
            <w:r w:rsidR="006E6AC9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0ACC0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7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D417C5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1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44BC2A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82</w:t>
            </w:r>
          </w:p>
        </w:tc>
      </w:tr>
      <w:tr w:rsidR="00AC6390" w:rsidRPr="00746322" w14:paraId="7B544B0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CCD5CC4" w14:textId="28C965D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FGF-2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E1C0F7E" w14:textId="105C8E4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2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8B2E0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1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7710FB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775C00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6</w:t>
            </w:r>
          </w:p>
        </w:tc>
      </w:tr>
      <w:tr w:rsidR="00AC6390" w:rsidRPr="00746322" w14:paraId="5023497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BCFCCEB" w14:textId="59A2D7B5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B0955A9" w14:textId="54ED5DB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33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32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02818D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D4F132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D9FA25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84</w:t>
            </w:r>
          </w:p>
        </w:tc>
      </w:tr>
      <w:tr w:rsidR="00AC6390" w:rsidRPr="00746322" w14:paraId="0BEE36E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4C5D848" w14:textId="6C3D257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AL-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167676E" w14:textId="1AAA7A1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5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F7E64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F49898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32EF80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81</w:t>
            </w:r>
          </w:p>
        </w:tc>
      </w:tr>
      <w:tr w:rsidR="00AC6390" w:rsidRPr="00746322" w14:paraId="505593E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CBC25C3" w14:textId="58A3176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AL-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1F4BEED" w14:textId="21AE5F9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54D7D4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8CB542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0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B68035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72</w:t>
            </w:r>
          </w:p>
        </w:tc>
      </w:tr>
      <w:tr w:rsidR="00AC6390" w:rsidRPr="00746322" w14:paraId="3FF0428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E17B039" w14:textId="696AD30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AL-9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476776B" w14:textId="2889722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52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D012C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2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C6CF3A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9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ACCDAB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0</w:t>
            </w:r>
          </w:p>
        </w:tc>
      </w:tr>
      <w:tr w:rsidR="00AC6390" w:rsidRPr="00746322" w14:paraId="43F66AC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F35F668" w14:textId="197B00F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DF-15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13D288F" w14:textId="550503C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0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7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49F58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A5E08F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48A2D3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42</w:t>
            </w:r>
          </w:p>
        </w:tc>
      </w:tr>
      <w:tr w:rsidR="00AC6390" w:rsidRPr="00746322" w14:paraId="40BC29B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F6B4A87" w14:textId="34EE6CB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DF-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F506F1C" w14:textId="7AA9E92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2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BC37F4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5F7B02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2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A2E63E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36</w:t>
            </w:r>
          </w:p>
        </w:tc>
      </w:tr>
      <w:tr w:rsidR="00AC6390" w:rsidRPr="00746322" w14:paraId="3A34BE1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D98B77C" w14:textId="1395F6F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5BCCAB9" w14:textId="3FB5DFB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6BA0A2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A253A8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144747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34</w:t>
            </w:r>
          </w:p>
        </w:tc>
      </w:tr>
      <w:tr w:rsidR="00AC6390" w:rsidRPr="00746322" w14:paraId="146832F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46D4F6D" w14:textId="0FD29E5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IF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9CA9859" w14:textId="7DCE445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4355E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5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E42D13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460E61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6</w:t>
            </w:r>
          </w:p>
        </w:tc>
      </w:tr>
      <w:tr w:rsidR="00AC6390" w:rsidRPr="00746322" w14:paraId="23A76A1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C78C895" w14:textId="74E2833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LO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FB23B85" w14:textId="28BB6B1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37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3A2353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0E00E9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E9BA22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71</w:t>
            </w:r>
          </w:p>
        </w:tc>
      </w:tr>
      <w:tr w:rsidR="00AC6390" w:rsidRPr="00746322" w14:paraId="68E0E06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89E9A42" w14:textId="40707C9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P6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BED22E0" w14:textId="31E3FBC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5FCC1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6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D2614C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1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8F70DF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55</w:t>
            </w:r>
          </w:p>
        </w:tc>
      </w:tr>
      <w:tr w:rsidR="00AC6390" w:rsidRPr="00746322" w14:paraId="7DDFF82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60DB76C" w14:textId="679057F5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96A5035" w14:textId="0E7AEDA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940C5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0A9846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2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24A0CF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7</w:t>
            </w:r>
          </w:p>
        </w:tc>
      </w:tr>
      <w:tr w:rsidR="00AC6390" w:rsidRPr="00746322" w14:paraId="60AD43E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43FF89E" w14:textId="23E3CF3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A9505A7" w14:textId="5AA2C52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206A00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336D80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A0A856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11</w:t>
            </w:r>
          </w:p>
        </w:tc>
      </w:tr>
      <w:tr w:rsidR="00AC6390" w:rsidRPr="00746322" w14:paraId="39ADC0D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21282DA" w14:textId="47CF38E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HAOX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70257DC" w14:textId="3FD0EBE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3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F15A2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91D669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2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7F5543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98</w:t>
            </w:r>
          </w:p>
        </w:tc>
      </w:tr>
      <w:tr w:rsidR="00AC6390" w:rsidRPr="00746322" w14:paraId="192DB11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9CCBF2B" w14:textId="2CE399B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HB-EGF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F6B4748" w14:textId="0BD17F0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2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19A95A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2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26C3BA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7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D39458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0</w:t>
            </w:r>
          </w:p>
        </w:tc>
      </w:tr>
      <w:tr w:rsidR="00AC6390" w:rsidRPr="00746322" w14:paraId="08E7801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8EFF091" w14:textId="7E54561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HO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4559614" w14:textId="51092B4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7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2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26B4EA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8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9B4A71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27B228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3</w:t>
            </w:r>
          </w:p>
        </w:tc>
      </w:tr>
      <w:tr w:rsidR="00AC6390" w:rsidRPr="00746322" w14:paraId="43D862E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429A1F0" w14:textId="637429F5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HOSCAR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39A9637" w14:textId="5504CAD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4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C81A56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4B3500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E13420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83</w:t>
            </w:r>
          </w:p>
        </w:tc>
      </w:tr>
      <w:tr w:rsidR="00AC6390" w:rsidRPr="00746322" w14:paraId="0F0102B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F5619E5" w14:textId="48358390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HSP 27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589C5A3" w14:textId="3A2CFBB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16FE37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C754F1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5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B68654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68</w:t>
            </w:r>
          </w:p>
        </w:tc>
      </w:tr>
      <w:tr w:rsidR="00AC6390" w:rsidRPr="00746322" w14:paraId="03BDE97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4D13437" w14:textId="01FA0DF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CAM-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217E4DD" w14:textId="597CB45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2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5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B3E68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59E8BD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E67EB6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8</w:t>
            </w:r>
          </w:p>
        </w:tc>
      </w:tr>
      <w:tr w:rsidR="00AC6390" w:rsidRPr="00746322" w14:paraId="57F9BC8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7B346EA" w14:textId="55536F5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DU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250511E" w14:textId="551679E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9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E44CA4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0120D7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7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F9A92A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45</w:t>
            </w:r>
          </w:p>
        </w:tc>
      </w:tr>
      <w:tr w:rsidR="00AC6390" w:rsidRPr="00746322" w14:paraId="0C3F07EF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2C28466" w14:textId="49A30820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GFBP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D3C3020" w14:textId="1BE3684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3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90F1A1D" w14:textId="13FAFFC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.35 e-0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36996E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4CE5FD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9</w:t>
            </w:r>
          </w:p>
        </w:tc>
      </w:tr>
      <w:tr w:rsidR="00AC6390" w:rsidRPr="00746322" w14:paraId="42E4411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9200CFA" w14:textId="3436E82E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GFBP-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1FAF9D2" w14:textId="608CCE6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1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2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44EB31F" w14:textId="1F32AA5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.32 e-0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A3A9130" w14:textId="75BE996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2.40 e-0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3E0D1F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68</w:t>
            </w:r>
          </w:p>
        </w:tc>
      </w:tr>
      <w:tr w:rsidR="00AC6390" w:rsidRPr="00746322" w14:paraId="68501D2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9A2881E" w14:textId="7F1CE9F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GFBP-7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40057CC" w14:textId="3548A9F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2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C34EBE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1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54AB8A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7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E9A162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11</w:t>
            </w:r>
          </w:p>
        </w:tc>
      </w:tr>
      <w:tr w:rsidR="00AC6390" w:rsidRPr="00746322" w14:paraId="04BDC1F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47B0BE0" w14:textId="45F2963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gG Fc receptor II-b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2D3E31A" w14:textId="329A0F4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7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8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BC1E3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1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CE0A9B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DB4A4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79</w:t>
            </w:r>
          </w:p>
        </w:tc>
      </w:tr>
      <w:tr w:rsidR="00AC6390" w:rsidRPr="00746322" w14:paraId="471C82C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EC5F1EB" w14:textId="1F95AFF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14B6406" w14:textId="60C2281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49066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9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086AD0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4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9A8ADB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99</w:t>
            </w:r>
          </w:p>
        </w:tc>
      </w:tr>
      <w:tr w:rsidR="00AC6390" w:rsidRPr="00746322" w14:paraId="3D3B775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BD28CA0" w14:textId="587BC8B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17D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3776CD0" w14:textId="176F08B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7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96345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3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863B49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6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413F8C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46</w:t>
            </w:r>
          </w:p>
        </w:tc>
      </w:tr>
      <w:tr w:rsidR="00AC6390" w:rsidRPr="00746322" w14:paraId="15C6C6F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D5DC2BC" w14:textId="146D166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17R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BE36BA4" w14:textId="2C312C0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EA5579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81F335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6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000B25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7</w:t>
            </w:r>
          </w:p>
        </w:tc>
      </w:tr>
      <w:tr w:rsidR="00AC6390" w:rsidRPr="00746322" w14:paraId="38954DD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5CCBCC4" w14:textId="1F6E965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18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41CC228" w14:textId="624353F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3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7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3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5157B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5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19DEF0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8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2E6BAB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57</w:t>
            </w:r>
          </w:p>
        </w:tc>
      </w:tr>
      <w:tr w:rsidR="00AC6390" w:rsidRPr="00746322" w14:paraId="36B43C9C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2D88274" w14:textId="688F2BB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18BP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6E035BE" w14:textId="6B8AF36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46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5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27A75D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F06AAD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5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DD3F03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60</w:t>
            </w:r>
          </w:p>
        </w:tc>
      </w:tr>
      <w:tr w:rsidR="00AC6390" w:rsidRPr="00746322" w14:paraId="68EEBD0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B860E74" w14:textId="79F7CEC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1R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473E9A8" w14:textId="45384F8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0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4</w:t>
            </w:r>
            <w:r w:rsidR="00E20F06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DD781C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F99E45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DDAAB6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9</w:t>
            </w:r>
          </w:p>
        </w:tc>
      </w:tr>
      <w:tr w:rsidR="00AC6390" w:rsidRPr="00746322" w14:paraId="6C8B6A3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9D58B62" w14:textId="5EEB610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1RL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8C178EA" w14:textId="50B9789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14897A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4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8EFAC8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DBB7BD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0</w:t>
            </w:r>
          </w:p>
        </w:tc>
      </w:tr>
      <w:tr w:rsidR="00AC6390" w:rsidRPr="00746322" w14:paraId="1D10D61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B765170" w14:textId="11BF836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1RT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41012B8" w14:textId="5A74E04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7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4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7AB02E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69AF42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95DB7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59</w:t>
            </w:r>
          </w:p>
        </w:tc>
      </w:tr>
      <w:tr w:rsidR="00AC6390" w:rsidRPr="00746322" w14:paraId="37E5BB4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9F13DCB" w14:textId="39E5D78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L-1RT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9DDD56E" w14:textId="430808C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3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5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2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51B8E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02F248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B9901C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27</w:t>
            </w:r>
          </w:p>
        </w:tc>
      </w:tr>
      <w:tr w:rsidR="00AC6390" w:rsidRPr="00746322" w14:paraId="0A16D12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34E9566" w14:textId="5BE30C0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27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F447012" w14:textId="1080573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0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17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F8C4DFD" w14:textId="2C10330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2.57 e-0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498A88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F85C65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10</w:t>
            </w:r>
          </w:p>
        </w:tc>
      </w:tr>
      <w:tr w:rsidR="00AC6390" w:rsidRPr="00746322" w14:paraId="444B15E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862549B" w14:textId="16B73F8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2-R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7F6CD4C" w14:textId="292D269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5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22E87E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E211BC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732D61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70</w:t>
            </w:r>
          </w:p>
        </w:tc>
      </w:tr>
      <w:tr w:rsidR="00AC6390" w:rsidRPr="00746322" w14:paraId="64DB08F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F951771" w14:textId="658196C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4R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18C2898" w14:textId="0A60243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0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3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FE1A4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743AF9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AB4603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2</w:t>
            </w:r>
          </w:p>
        </w:tc>
      </w:tr>
      <w:tr w:rsidR="00AC6390" w:rsidRPr="00746322" w14:paraId="285CA7F9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1F32141" w14:textId="46C5CC9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0E51ACA" w14:textId="40957FB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04168A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3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859EF5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D3FEC6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88</w:t>
            </w:r>
          </w:p>
        </w:tc>
      </w:tr>
      <w:tr w:rsidR="00AC6390" w:rsidRPr="00746322" w14:paraId="232330B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5A4C7AA" w14:textId="1145124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L-6R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E6BC12E" w14:textId="23F8023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6DEE89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0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08DAB6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5F5008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24</w:t>
            </w:r>
          </w:p>
        </w:tc>
      </w:tr>
      <w:tr w:rsidR="00AC6390" w:rsidRPr="00746322" w14:paraId="6742E0B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81089E4" w14:textId="7B70235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TGB1BP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6C112F6" w14:textId="0F47FB2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2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0143D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393FB6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4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F205AA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6</w:t>
            </w:r>
          </w:p>
        </w:tc>
      </w:tr>
      <w:tr w:rsidR="00AC6390" w:rsidRPr="00746322" w14:paraId="6F1E910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BB44FE3" w14:textId="24EA7F2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FCE860F" w14:textId="47C725C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5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F9E9A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E86985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0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C8F438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44</w:t>
            </w:r>
          </w:p>
        </w:tc>
      </w:tr>
      <w:tr w:rsidR="00AC6390" w:rsidRPr="00746322" w14:paraId="77CE4FD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2AF4EA2" w14:textId="10B7C6D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JAM-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7008202" w14:textId="74F5F6A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2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88878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9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5C4291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6982D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99</w:t>
            </w:r>
          </w:p>
        </w:tc>
      </w:tr>
      <w:tr w:rsidR="00AC6390" w:rsidRPr="00746322" w14:paraId="5148687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0DAF3F4" w14:textId="36E166C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KIM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F8A8234" w14:textId="11602B8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8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FB1EEB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81EC20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F07976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31</w:t>
            </w:r>
          </w:p>
        </w:tc>
      </w:tr>
      <w:tr w:rsidR="00AC6390" w:rsidRPr="00746322" w14:paraId="0FBED80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1DB93F6" w14:textId="0303C94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KLK6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BCE085D" w14:textId="318D9D4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3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23D30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2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B641F3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6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B0D7E9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3</w:t>
            </w:r>
          </w:p>
        </w:tc>
      </w:tr>
      <w:tr w:rsidR="00AC6390" w:rsidRPr="00746322" w14:paraId="15C19E3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7733919" w14:textId="79A89D9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LDL receptor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3122363" w14:textId="63C321D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0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53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E480E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3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E31119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B7C2C6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54</w:t>
            </w:r>
          </w:p>
        </w:tc>
      </w:tr>
      <w:tr w:rsidR="00AC6390" w:rsidRPr="00746322" w14:paraId="4862DEF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FDFF34F" w14:textId="6F5C3E1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LEP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F57FEA3" w14:textId="420CED0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9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6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DD0A7B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2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8BF75C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2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416C3D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5</w:t>
            </w:r>
          </w:p>
        </w:tc>
      </w:tr>
      <w:tr w:rsidR="00AC6390" w:rsidRPr="00746322" w14:paraId="3353CE7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40FE8B2" w14:textId="19AACD8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LOX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9744A55" w14:textId="075AB22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7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1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2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D54872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ED2C38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4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6A5023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9</w:t>
            </w:r>
          </w:p>
        </w:tc>
      </w:tr>
      <w:tr w:rsidR="00AC6390" w:rsidRPr="00746322" w14:paraId="2F7F4C1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12502F3" w14:textId="2EE7C30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LPL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E7E39AC" w14:textId="67569FC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3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8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B776C2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F7DDB6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8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A55FAB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72</w:t>
            </w:r>
          </w:p>
        </w:tc>
      </w:tr>
      <w:tr w:rsidR="00AC6390" w:rsidRPr="00746322" w14:paraId="576A431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195F401" w14:textId="453EBFC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LTBR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03BCFC3" w14:textId="7D5C3B9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8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5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19E3DF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EBBE33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4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9081DC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08</w:t>
            </w:r>
          </w:p>
        </w:tc>
      </w:tr>
      <w:tr w:rsidR="00AC6390" w:rsidRPr="00746322" w14:paraId="100277D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29D8CC0" w14:textId="0968A08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ARCO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51E0399" w14:textId="2F5BF10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67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5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B7CF1A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4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35065A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2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E59399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51</w:t>
            </w:r>
          </w:p>
        </w:tc>
      </w:tr>
      <w:tr w:rsidR="00AC6390" w:rsidRPr="00746322" w14:paraId="48A91F7F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9BB8EB4" w14:textId="09BA183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CP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08E5980" w14:textId="31EDB00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8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8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00C786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9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973559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8A763B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32</w:t>
            </w:r>
          </w:p>
        </w:tc>
      </w:tr>
      <w:tr w:rsidR="00AC6390" w:rsidRPr="00746322" w14:paraId="165BEE6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B2A3803" w14:textId="2A4FCD9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EPE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2A8D7FC" w14:textId="57FF7BB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1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8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84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272C48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7EA2AA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D746BE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7</w:t>
            </w:r>
          </w:p>
        </w:tc>
      </w:tr>
      <w:tr w:rsidR="00AC6390" w:rsidRPr="00746322" w14:paraId="7D44980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FD4F64C" w14:textId="4BF4E13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ERTK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0AB4811" w14:textId="2874422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2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2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5</w:t>
            </w:r>
            <w:r w:rsidR="0066688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F8ADF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4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0358A0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2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0FD377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78</w:t>
            </w:r>
          </w:p>
        </w:tc>
      </w:tr>
      <w:tr w:rsidR="00AC6390" w:rsidRPr="00746322" w14:paraId="40A4D71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B8A3F28" w14:textId="5E0C003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MP-1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7833ADE" w14:textId="6934609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3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6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1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0762B0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05D268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6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09BB61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33</w:t>
            </w:r>
          </w:p>
        </w:tc>
      </w:tr>
      <w:tr w:rsidR="00AC6390" w:rsidRPr="00746322" w14:paraId="06EC9B3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EDD3E13" w14:textId="2AB3471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MP-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5015B89" w14:textId="1BBA75C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1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5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3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21590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2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A60821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1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36B501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06</w:t>
            </w:r>
          </w:p>
        </w:tc>
      </w:tr>
      <w:tr w:rsidR="00AC6390" w:rsidRPr="00746322" w14:paraId="495245E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E0B2F13" w14:textId="5684599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MP-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60736D7" w14:textId="7965962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1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9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7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DCFD39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8F5EB1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D491FB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18</w:t>
            </w:r>
          </w:p>
        </w:tc>
      </w:tr>
      <w:tr w:rsidR="00AC6390" w:rsidRPr="00746322" w14:paraId="7C20B1D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44FD4DA" w14:textId="643C327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MP-7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7C4206A" w14:textId="0415B84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85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437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33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A1C8003" w14:textId="0481698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2.45 e-0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267D67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1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49AA7B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95</w:t>
            </w:r>
          </w:p>
        </w:tc>
      </w:tr>
      <w:tr w:rsidR="00AC6390" w:rsidRPr="00746322" w14:paraId="7D9A2A6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D53F601" w14:textId="04095030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MP-9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BAF28FF" w14:textId="2E6F230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7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8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5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9C4885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3B04DC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DA5682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42</w:t>
            </w:r>
          </w:p>
        </w:tc>
      </w:tr>
      <w:tr w:rsidR="00AC6390" w:rsidRPr="00746322" w14:paraId="5F91ACD9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E59000B" w14:textId="1E45E1D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086D50A" w14:textId="22EC47D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2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1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FA7C23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8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1D1984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6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0CCE59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3</w:t>
            </w:r>
          </w:p>
        </w:tc>
      </w:tr>
      <w:tr w:rsidR="00AC6390" w:rsidRPr="00746322" w14:paraId="3D96036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2A0E17D" w14:textId="6376099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MYOGLOBIN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60F4348" w14:textId="76B547D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0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6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7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295019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96ACEE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8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191487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22</w:t>
            </w:r>
          </w:p>
        </w:tc>
      </w:tr>
      <w:tr w:rsidR="00AC6390" w:rsidRPr="00746322" w14:paraId="703A76B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F0E52A7" w14:textId="2DFA670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NEMO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878761D" w14:textId="4674108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8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1</w:t>
            </w:r>
            <w:r w:rsidR="00DE6DCC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5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57F04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9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8AABBE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5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8F73F0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82</w:t>
            </w:r>
          </w:p>
        </w:tc>
      </w:tr>
      <w:tr w:rsidR="00AC6390" w:rsidRPr="00746322" w14:paraId="3FCC1D9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DE83B25" w14:textId="4E4E412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E487415" w14:textId="078BC3E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0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C9A2F8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21E4F7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FDA967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74</w:t>
            </w:r>
          </w:p>
        </w:tc>
      </w:tr>
      <w:tr w:rsidR="00AC6390" w:rsidRPr="00746322" w14:paraId="50F4BFC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497FE14" w14:textId="7B8EA4E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NT-</w:t>
            </w:r>
            <w:proofErr w:type="spellStart"/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C62DEDE" w14:textId="77A6377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0CD858" w14:textId="73BA5AC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.06 e-0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FD47ED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1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611B90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10</w:t>
            </w:r>
          </w:p>
        </w:tc>
      </w:tr>
      <w:tr w:rsidR="00AC6390" w:rsidRPr="00746322" w14:paraId="7DE61D7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86DF488" w14:textId="40D81C7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OPG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A58DF49" w14:textId="63D1BB9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73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E7AAF7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2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3AA27B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7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1C1ABB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08</w:t>
            </w:r>
          </w:p>
        </w:tc>
      </w:tr>
      <w:tr w:rsidR="00AC6390" w:rsidRPr="00746322" w14:paraId="493CE2A9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0064E96" w14:textId="5EE4E390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OPN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8AB599E" w14:textId="2960B7F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99C0D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587892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BA4B83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87</w:t>
            </w:r>
          </w:p>
        </w:tc>
      </w:tr>
      <w:tr w:rsidR="00AC6390" w:rsidRPr="00746322" w14:paraId="4D310E4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FD059D1" w14:textId="6D277B7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AI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5473210" w14:textId="51C1DDC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7583E3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F56C85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F50E36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05</w:t>
            </w:r>
          </w:p>
        </w:tc>
      </w:tr>
      <w:tr w:rsidR="00AC6390" w:rsidRPr="00746322" w14:paraId="136C574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DFCCF05" w14:textId="41C19C59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APP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FCD5973" w14:textId="547965C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3ED4F7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20F6FE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5442C8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21</w:t>
            </w:r>
          </w:p>
        </w:tc>
      </w:tr>
      <w:tr w:rsidR="00AC6390" w:rsidRPr="00746322" w14:paraId="1BDE033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E5D601D" w14:textId="4C6D6F9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AR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9262833" w14:textId="5B23018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7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E12EF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9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4D40FC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66F034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67</w:t>
            </w:r>
          </w:p>
        </w:tc>
      </w:tr>
      <w:tr w:rsidR="00AC6390" w:rsidRPr="00746322" w14:paraId="76D2489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F2E9DB7" w14:textId="476DA1F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ARP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6EDE1CC" w14:textId="479333B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4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FC204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6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96E52F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7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8711F8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67</w:t>
            </w:r>
          </w:p>
        </w:tc>
      </w:tr>
      <w:tr w:rsidR="00AC6390" w:rsidRPr="00746322" w14:paraId="7E70C49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C36BF0F" w14:textId="2B51625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CSK9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5BDFAD5" w14:textId="02EDC5E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5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4CA71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5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BB375A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EB6308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77</w:t>
            </w:r>
          </w:p>
        </w:tc>
      </w:tr>
      <w:tr w:rsidR="00AC6390" w:rsidRPr="00746322" w14:paraId="57F206B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731F5D9" w14:textId="0437906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DGF subunit 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EF2D0DA" w14:textId="54ECEB1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3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44318B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D17A59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7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F38FA9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47</w:t>
            </w:r>
          </w:p>
        </w:tc>
      </w:tr>
      <w:tr w:rsidR="00AC6390" w:rsidRPr="00746322" w14:paraId="4B7D0C1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AF8531F" w14:textId="6A40605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DGF subunit B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A71A73F" w14:textId="76E9389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05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29FD1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6DE659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8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CEB573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58</w:t>
            </w:r>
          </w:p>
        </w:tc>
      </w:tr>
      <w:tr w:rsidR="00AC6390" w:rsidRPr="00746322" w14:paraId="5732FDB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74633B7" w14:textId="129427D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D-L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C35EE34" w14:textId="14270C5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2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5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00167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5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A6A70F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07D04E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90</w:t>
            </w:r>
          </w:p>
        </w:tc>
      </w:tr>
      <w:tr w:rsidR="00AC6390" w:rsidRPr="00746322" w14:paraId="580E451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A3B6A55" w14:textId="248566D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ECAM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049DC68" w14:textId="6C9BF87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99209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9839A5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8C4FC4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67</w:t>
            </w:r>
          </w:p>
        </w:tc>
      </w:tr>
      <w:tr w:rsidR="00AC6390" w:rsidRPr="00746322" w14:paraId="571BFBA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67D90BF" w14:textId="5705A2B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GF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CBCA914" w14:textId="64D7807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5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CAF506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CABC3E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4882C6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89</w:t>
            </w:r>
          </w:p>
        </w:tc>
      </w:tr>
      <w:tr w:rsidR="00AC6390" w:rsidRPr="00746322" w14:paraId="2EDA857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79305A5" w14:textId="6FFF2A0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GLYRP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A8C433B" w14:textId="5A3D9BD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3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4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FBE4F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6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78C540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1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D7FE75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96</w:t>
            </w:r>
          </w:p>
        </w:tc>
      </w:tr>
      <w:tr w:rsidR="00AC6390" w:rsidRPr="00746322" w14:paraId="1F5C91D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03EFB21" w14:textId="2F9062A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I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C9F9E91" w14:textId="78557BC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3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93150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9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F9AFDE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80BFFA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35</w:t>
            </w:r>
          </w:p>
        </w:tc>
      </w:tr>
      <w:tr w:rsidR="00AC6390" w:rsidRPr="00746322" w14:paraId="3106DFC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D54114B" w14:textId="3663C06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proofErr w:type="spellStart"/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IgR</w:t>
            </w:r>
            <w:proofErr w:type="spellEnd"/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80F552A" w14:textId="414DA69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41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F4322C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0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D9AAD3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5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1F437A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85</w:t>
            </w:r>
          </w:p>
        </w:tc>
      </w:tr>
      <w:tr w:rsidR="00AC6390" w:rsidRPr="00746322" w14:paraId="78876B1F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FC28E6E" w14:textId="3EDDAAD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LC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347F9E1" w14:textId="22DAD8C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5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7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49E89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4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D6D612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7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83586F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77</w:t>
            </w:r>
          </w:p>
        </w:tc>
      </w:tr>
      <w:tr w:rsidR="00AC6390" w:rsidRPr="00746322" w14:paraId="53C4FED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E2589B5" w14:textId="5DC8D08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ON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3A201E2" w14:textId="137DFE5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5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2EFE3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ADC3A6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1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DB9963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1</w:t>
            </w:r>
          </w:p>
        </w:tc>
      </w:tr>
      <w:tr w:rsidR="00AC6390" w:rsidRPr="00746322" w14:paraId="36EA5AF9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77275B9" w14:textId="0B0353CE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RELP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F81E8AE" w14:textId="7860C2E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7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453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C8229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9E4E53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D3A0BF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2</w:t>
            </w:r>
          </w:p>
        </w:tc>
      </w:tr>
      <w:tr w:rsidR="00AC6390" w:rsidRPr="00746322" w14:paraId="48495B0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7B0E4B0" w14:textId="78F4BE4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RSS27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CC3FFCB" w14:textId="53F1C0D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638F61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8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244FCE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BA65CF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39</w:t>
            </w:r>
          </w:p>
        </w:tc>
      </w:tr>
      <w:tr w:rsidR="00AC6390" w:rsidRPr="00746322" w14:paraId="2884602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135F994" w14:textId="7EE682C0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RSS8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46721DE" w14:textId="6454951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2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38B2E5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D7EBB7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1EBA77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29</w:t>
            </w:r>
          </w:p>
        </w:tc>
      </w:tr>
      <w:tr w:rsidR="00AC6390" w:rsidRPr="00746322" w14:paraId="59B9D52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9690BBB" w14:textId="7B55A82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RTN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8C8FA07" w14:textId="1ECCC1E1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4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12C8EE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5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571E0E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0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CCE846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58</w:t>
            </w:r>
          </w:p>
        </w:tc>
      </w:tr>
      <w:tr w:rsidR="00AC6390" w:rsidRPr="00746322" w14:paraId="2062FD1F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9343248" w14:textId="488BFAD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SGL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295541F" w14:textId="3E6C4F3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3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5C8FDE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AC2770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15DA3D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3</w:t>
            </w:r>
          </w:p>
        </w:tc>
      </w:tr>
      <w:tr w:rsidR="00AC6390" w:rsidRPr="00746322" w14:paraId="7039B96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0954078" w14:textId="76D305B0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SP-D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728D8D9" w14:textId="49E0015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3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513B7C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9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07F0B7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5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4E6AAF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53</w:t>
            </w:r>
          </w:p>
        </w:tc>
      </w:tr>
      <w:tr w:rsidR="00AC6390" w:rsidRPr="00746322" w14:paraId="55DE30C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18B2917" w14:textId="2202E39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PTX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6DEDAF6" w14:textId="63547D1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3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5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82E2F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2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E4AD2A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1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780739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54</w:t>
            </w:r>
          </w:p>
        </w:tc>
      </w:tr>
      <w:tr w:rsidR="00AC6390" w:rsidRPr="00746322" w14:paraId="35EC0FA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8033257" w14:textId="1B50A18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RAGE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20F9924" w14:textId="71A18C4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B72A58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8456B9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A3D8A3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85</w:t>
            </w:r>
          </w:p>
        </w:tc>
      </w:tr>
      <w:tr w:rsidR="00AC6390" w:rsidRPr="00746322" w14:paraId="0A5F5B3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C20A7C6" w14:textId="57F4263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RARRES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0F95C65" w14:textId="769F6C1E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0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9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5A901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2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256B6D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3B24DC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75</w:t>
            </w:r>
          </w:p>
        </w:tc>
      </w:tr>
      <w:tr w:rsidR="00AC6390" w:rsidRPr="00746322" w14:paraId="1659005D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73AE0C4" w14:textId="5FD6DE2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REN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C062043" w14:textId="3D7A291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10A3F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5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36E73A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8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F568C8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30</w:t>
            </w:r>
          </w:p>
        </w:tc>
      </w:tr>
      <w:tr w:rsidR="00AC6390" w:rsidRPr="00746322" w14:paraId="47F8C26F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F6FBEE8" w14:textId="3B6DCFE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RETN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0233E9A" w14:textId="28AE437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6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2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325667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CD80EB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7B93A2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7</w:t>
            </w:r>
          </w:p>
        </w:tc>
      </w:tr>
      <w:tr w:rsidR="00AC6390" w:rsidRPr="00746322" w14:paraId="0091401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D47F51E" w14:textId="5EE72DC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CF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F577796" w14:textId="04BBC308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7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90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99365F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6BBC8F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D18841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8</w:t>
            </w:r>
          </w:p>
        </w:tc>
      </w:tr>
      <w:tr w:rsidR="00AC6390" w:rsidRPr="00746322" w14:paraId="22AAC82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F53F630" w14:textId="121AB7E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CGB3A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C7D9EDA" w14:textId="1B9CD2D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4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8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1</w:t>
            </w:r>
            <w:r w:rsidR="001468F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43EA0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9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A772B9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8D15B5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1</w:t>
            </w:r>
          </w:p>
        </w:tc>
      </w:tr>
      <w:tr w:rsidR="00AC6390" w:rsidRPr="00746322" w14:paraId="220E858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CCCE041" w14:textId="19816A2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ELE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CBE7424" w14:textId="43E9D0F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6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17A81B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3CF0DE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7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954B77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79</w:t>
            </w:r>
          </w:p>
        </w:tc>
      </w:tr>
      <w:tr w:rsidR="00AC6390" w:rsidRPr="00746322" w14:paraId="76722DB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2256236" w14:textId="3F1BF33C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ELP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82B6F15" w14:textId="24D3072B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4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51312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6D670D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BB2D3B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00</w:t>
            </w:r>
          </w:p>
        </w:tc>
      </w:tr>
      <w:tr w:rsidR="00AC6390" w:rsidRPr="00746322" w14:paraId="08A70CD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5508B77" w14:textId="2E624D5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ERPINA1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85C3640" w14:textId="4497871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9A0E4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522187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810D42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0</w:t>
            </w:r>
          </w:p>
        </w:tc>
      </w:tr>
      <w:tr w:rsidR="00AC6390" w:rsidRPr="00746322" w14:paraId="0265083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BA3A06B" w14:textId="4A4231B0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HPS-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60F1524" w14:textId="2EE7DCA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6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74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BAACA1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21891A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6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3997D3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1</w:t>
            </w:r>
          </w:p>
        </w:tc>
      </w:tr>
      <w:tr w:rsidR="00AC6390" w:rsidRPr="00746322" w14:paraId="54424807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8F7DA2C" w14:textId="059896E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LAMF7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32EF85B" w14:textId="188C96BF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1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5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FAA47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8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984F26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3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C542CA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2</w:t>
            </w:r>
          </w:p>
        </w:tc>
      </w:tr>
      <w:tr w:rsidR="00AC6390" w:rsidRPr="00746322" w14:paraId="7572422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DD21F52" w14:textId="5A86EDC8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2A8E158" w14:textId="0C2844C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5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3D99C1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8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E464E9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4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A41B2B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3</w:t>
            </w:r>
          </w:p>
        </w:tc>
      </w:tr>
      <w:tr w:rsidR="00AC6390" w:rsidRPr="00746322" w14:paraId="57A9824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B603E3D" w14:textId="597570C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ORT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FEE0284" w14:textId="4AF9DEC9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7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04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6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E36EE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1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8224B7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6B4F86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4</w:t>
            </w:r>
          </w:p>
        </w:tc>
      </w:tr>
      <w:tr w:rsidR="00AC6390" w:rsidRPr="00746322" w14:paraId="6844389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CF77386" w14:textId="632179A6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PON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B079973" w14:textId="3AE01F8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91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68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5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D96AD8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1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88C5C0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BB34AA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07</w:t>
            </w:r>
          </w:p>
        </w:tc>
      </w:tr>
      <w:tr w:rsidR="00AC6390" w:rsidRPr="00746322" w14:paraId="05DE799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C3BFB15" w14:textId="696971C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256465F" w14:textId="61111B5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6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D663E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3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5C39A5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7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C05CEE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47</w:t>
            </w:r>
          </w:p>
        </w:tc>
      </w:tr>
      <w:tr w:rsidR="00AC6390" w:rsidRPr="00746322" w14:paraId="56E9F05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2EA4B79" w14:textId="3B87910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T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D29A34A" w14:textId="6644731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1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16A19F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E71CDA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EEC363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8</w:t>
            </w:r>
          </w:p>
        </w:tc>
      </w:tr>
      <w:tr w:rsidR="00AC6390" w:rsidRPr="00746322" w14:paraId="24724F8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7B72C0C" w14:textId="2C413F2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STK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A43F456" w14:textId="54C46394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5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01696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1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D3545F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5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FC9313A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07</w:t>
            </w:r>
          </w:p>
        </w:tc>
      </w:tr>
      <w:tr w:rsidR="00AC6390" w:rsidRPr="00746322" w14:paraId="727D1C9A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06165CD" w14:textId="32A28B61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64E9998" w14:textId="19582E7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5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06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6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0672E3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6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163DCB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F16A32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60</w:t>
            </w:r>
          </w:p>
        </w:tc>
      </w:tr>
      <w:tr w:rsidR="00AC6390" w:rsidRPr="00746322" w14:paraId="544CB57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4BF2433" w14:textId="78D3CEE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FF3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DB524A4" w14:textId="14D5ECB6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1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4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94B8B4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3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22C267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2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2CCC27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14</w:t>
            </w:r>
          </w:p>
        </w:tc>
      </w:tr>
      <w:tr w:rsidR="00AC6390" w:rsidRPr="00746322" w14:paraId="2A8DB6C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DDA10C3" w14:textId="645B2DB2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6A6FA08" w14:textId="4D59CC0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4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1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D2EE08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9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D027CAC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375D589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55</w:t>
            </w:r>
          </w:p>
        </w:tc>
      </w:tr>
      <w:tr w:rsidR="00AC6390" w:rsidRPr="00746322" w14:paraId="504BF4A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9A980C8" w14:textId="071D934B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GM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19807C2" w14:textId="6649E7D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6E643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607311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8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CF28E5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25</w:t>
            </w:r>
          </w:p>
        </w:tc>
      </w:tr>
      <w:tr w:rsidR="00AC6390" w:rsidRPr="00746322" w14:paraId="1A7C60F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CF4877A" w14:textId="1C2B43F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HBS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3F66566" w14:textId="169C3B9C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4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9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E9CC5C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F5D622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0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C8C393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48</w:t>
            </w:r>
          </w:p>
        </w:tc>
      </w:tr>
      <w:tr w:rsidR="00AC6390" w:rsidRPr="00746322" w14:paraId="416DB49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0A04649" w14:textId="1B948F57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HPO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22E3CA5" w14:textId="6C7D3DD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2D97D7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CAE9A3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5E158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3</w:t>
            </w:r>
          </w:p>
        </w:tc>
      </w:tr>
      <w:tr w:rsidR="00AC6390" w:rsidRPr="00746322" w14:paraId="76004C3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8B4D959" w14:textId="4F0780C3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IE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CA6E1D4" w14:textId="5903401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4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3254F7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4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AF23E2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8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A464CE1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19</w:t>
            </w:r>
          </w:p>
        </w:tc>
      </w:tr>
      <w:tr w:rsidR="00AC6390" w:rsidRPr="00746322" w14:paraId="769311D6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479038C" w14:textId="4E5C706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IMP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A8E9055" w14:textId="656B5493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5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A440BF4" w14:textId="4F394C0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2.97 e-0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F8B923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0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8761F1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1</w:t>
            </w:r>
          </w:p>
        </w:tc>
      </w:tr>
      <w:tr w:rsidR="00AC6390" w:rsidRPr="00746322" w14:paraId="3CD88C8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3203B34" w14:textId="2C13064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LT-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9D05D13" w14:textId="3680C7E2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8F6C4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4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E3AD456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2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F0C59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18</w:t>
            </w:r>
          </w:p>
        </w:tc>
      </w:tr>
      <w:tr w:rsidR="00AC6390" w:rsidRPr="00746322" w14:paraId="099B5A4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A9478F3" w14:textId="3AD4059F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36E0703D" w14:textId="0CD1E07D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5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3EAB4D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E3E8C55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9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09A46D0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3</w:t>
            </w:r>
          </w:p>
        </w:tc>
      </w:tr>
      <w:tr w:rsidR="00AC6390" w:rsidRPr="00746322" w14:paraId="5F0C614C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7E4136A" w14:textId="58EF526A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NF-R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F922240" w14:textId="4A8E95DA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4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1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0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38C19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066F373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89674D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9</w:t>
            </w:r>
          </w:p>
        </w:tc>
      </w:tr>
      <w:tr w:rsidR="00AC6390" w:rsidRPr="00746322" w14:paraId="0AD3E80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8FD859C" w14:textId="6B25C784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NF-R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770105ED" w14:textId="40F9CE05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1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6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4D4F7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9EE06CF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B87FBCE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8</w:t>
            </w:r>
          </w:p>
        </w:tc>
      </w:tr>
      <w:tr w:rsidR="00AC6390" w:rsidRPr="00746322" w14:paraId="118B7308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E7A08DF" w14:textId="510639DD" w:rsidR="00AC6390" w:rsidRPr="00746322" w:rsidRDefault="00AC6390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NFRSF10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ED50285" w14:textId="5B6D4A30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9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51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CE9E7B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DA29952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1E0A0F4" w14:textId="77777777" w:rsidR="00AC6390" w:rsidRPr="00746322" w:rsidRDefault="00AC6390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60</w:t>
            </w:r>
          </w:p>
        </w:tc>
      </w:tr>
      <w:tr w:rsidR="00E05FB6" w:rsidRPr="00746322" w14:paraId="73D2AD0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DC8AAD6" w14:textId="0C610138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NFRSF10C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123087A0" w14:textId="19AD7F41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8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9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7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ACFAF28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C7F8DEA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4741191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40</w:t>
            </w:r>
          </w:p>
        </w:tc>
      </w:tr>
      <w:tr w:rsidR="00E05FB6" w:rsidRPr="00746322" w14:paraId="242BCCB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445F9EE" w14:textId="2AE98E26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A84057E" w14:textId="5C0BE706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3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5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2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D36CD8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3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B036B8B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2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D417B81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41</w:t>
            </w:r>
          </w:p>
        </w:tc>
      </w:tr>
      <w:tr w:rsidR="00E05FB6" w:rsidRPr="00746322" w14:paraId="75E54E8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F58916B" w14:textId="4036B116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NFRSF13B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E38C1E3" w14:textId="25D27E3F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8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23</w:t>
            </w:r>
            <w:r w:rsidR="00D93850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7310E2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35B8BC3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2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A0D93A0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55</w:t>
            </w:r>
          </w:p>
        </w:tc>
      </w:tr>
      <w:tr w:rsidR="00E05FB6" w:rsidRPr="00746322" w14:paraId="00058E2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90225A5" w14:textId="2CE1ACB0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DD7B06B" w14:textId="1BB5AB4A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2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7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97E058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4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B868A40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9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372A3E0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2</w:t>
            </w:r>
          </w:p>
        </w:tc>
      </w:tr>
      <w:tr w:rsidR="00E05FB6" w:rsidRPr="00746322" w14:paraId="1138F8E4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702A8C4F" w14:textId="73B9B6C1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NFSF13B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5442FCA" w14:textId="6EC5A7FE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24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2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3EA00C5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32C5BBB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7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7C810CA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03</w:t>
            </w:r>
          </w:p>
        </w:tc>
      </w:tr>
      <w:tr w:rsidR="00E05FB6" w:rsidRPr="00746322" w14:paraId="25521B3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1B0FEB2" w14:textId="70C6A26B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-PA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ABC11D5" w14:textId="3AC1A696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53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0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04FFB5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9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6D288BC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5D48729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7</w:t>
            </w:r>
          </w:p>
        </w:tc>
      </w:tr>
      <w:tr w:rsidR="00E05FB6" w:rsidRPr="00746322" w14:paraId="6993290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59EA04D6" w14:textId="535BC368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81CEA29" w14:textId="76F9D170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93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0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500454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0C2F7C2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9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2A7C73C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4</w:t>
            </w:r>
          </w:p>
        </w:tc>
      </w:tr>
      <w:tr w:rsidR="00E05FB6" w:rsidRPr="00746322" w14:paraId="5DF1391E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4D98EDE5" w14:textId="5A83441E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RAIL-R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25AAAD37" w14:textId="409E070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8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32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FC3D0D4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1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62F112F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6B30C72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27</w:t>
            </w:r>
          </w:p>
        </w:tc>
      </w:tr>
      <w:tr w:rsidR="00E05FB6" w:rsidRPr="00746322" w14:paraId="1B11B562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0A292D96" w14:textId="38E7818D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TR-AP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42E4E78" w14:textId="310D71D1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36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4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9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851CD2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7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0AF8C36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8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9A2F159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6</w:t>
            </w:r>
          </w:p>
        </w:tc>
      </w:tr>
      <w:tr w:rsidR="00E05FB6" w:rsidRPr="00746322" w14:paraId="1E5E8220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168201C" w14:textId="5A0F1F72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proofErr w:type="spellStart"/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714F53F" w14:textId="084EA7F2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46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3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A113878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4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1B0317B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0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F670604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72</w:t>
            </w:r>
          </w:p>
        </w:tc>
      </w:tr>
      <w:tr w:rsidR="00E05FB6" w:rsidRPr="00746322" w14:paraId="741520A3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2AB2C1B8" w14:textId="6B09CD0E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U-PAR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FFD306E" w14:textId="30F7662D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4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42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05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37A26E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0.04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45F5830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5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8C6F797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5</w:t>
            </w:r>
          </w:p>
        </w:tc>
      </w:tr>
      <w:tr w:rsidR="00E05FB6" w:rsidRPr="00746322" w14:paraId="4AAE3C55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699203AD" w14:textId="6305244A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VEGFD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5539C638" w14:textId="775446F8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24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284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36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476424A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7D9D298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8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A70F686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89</w:t>
            </w:r>
          </w:p>
        </w:tc>
      </w:tr>
      <w:tr w:rsidR="00E05FB6" w:rsidRPr="00746322" w14:paraId="0EA6F1FC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94D77ED" w14:textId="6984E2F1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VSIG2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6CD49293" w14:textId="3AD1F410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76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68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7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208046B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89E4FD0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7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C68E1AF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19</w:t>
            </w:r>
          </w:p>
        </w:tc>
      </w:tr>
      <w:tr w:rsidR="00E05FB6" w:rsidRPr="00746322" w14:paraId="1D491971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359E0A51" w14:textId="57428703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proofErr w:type="spellStart"/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036450C1" w14:textId="3E6E454A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2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62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0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7AAC98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0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F3C0AB4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D7359CF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35</w:t>
            </w:r>
          </w:p>
        </w:tc>
      </w:tr>
      <w:tr w:rsidR="00E05FB6" w:rsidRPr="00746322" w14:paraId="28451BDB" w14:textId="77777777" w:rsidTr="00746322">
        <w:trPr>
          <w:trHeight w:val="113"/>
        </w:trPr>
        <w:tc>
          <w:tcPr>
            <w:tcW w:w="1031" w:type="pct"/>
            <w:shd w:val="clear" w:color="auto" w:fill="auto"/>
            <w:noWrap/>
            <w:hideMark/>
          </w:tcPr>
          <w:p w14:paraId="1861C338" w14:textId="4114A411" w:rsidR="00E05FB6" w:rsidRPr="00746322" w:rsidRDefault="00E05FB6" w:rsidP="0074632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</w:p>
        </w:tc>
        <w:tc>
          <w:tcPr>
            <w:tcW w:w="1761" w:type="pct"/>
            <w:shd w:val="clear" w:color="auto" w:fill="auto"/>
            <w:noWrap/>
            <w:vAlign w:val="bottom"/>
            <w:hideMark/>
          </w:tcPr>
          <w:p w14:paraId="423D28F2" w14:textId="2EE9A5D5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011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0.105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, </w:t>
            </w: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83</w:t>
            </w:r>
            <w:r w:rsidR="004970DD"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589259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2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3F33048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3900CBA" w14:textId="77777777" w:rsidR="00E05FB6" w:rsidRPr="00746322" w:rsidRDefault="00E05FB6" w:rsidP="007463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746322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37</w:t>
            </w:r>
          </w:p>
        </w:tc>
      </w:tr>
    </w:tbl>
    <w:p w14:paraId="6A680507" w14:textId="30000DC8" w:rsidR="00B27B0D" w:rsidRPr="009E08EA" w:rsidRDefault="00B27B0D" w:rsidP="009E08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51385">
        <w:rPr>
          <w:rFonts w:ascii="Times New Roman" w:hAnsi="Times New Roman" w:cs="Times New Roman"/>
          <w:sz w:val="16"/>
          <w:szCs w:val="16"/>
        </w:rPr>
        <w:t>The linear regression models were adjusted for age, height, sex, smoking, alcohol, HFIAS total score, total physical activity, visceral adipose</w:t>
      </w:r>
      <w:r w:rsidR="009E08EA">
        <w:rPr>
          <w:rFonts w:ascii="Times New Roman" w:hAnsi="Times New Roman" w:cs="Times New Roman"/>
          <w:sz w:val="16"/>
          <w:szCs w:val="16"/>
        </w:rPr>
        <w:t xml:space="preserve"> </w:t>
      </w:r>
      <w:r w:rsidRPr="00251385">
        <w:rPr>
          <w:rFonts w:ascii="Times New Roman" w:hAnsi="Times New Roman" w:cs="Times New Roman"/>
          <w:sz w:val="16"/>
          <w:szCs w:val="16"/>
        </w:rPr>
        <w:t xml:space="preserve">tissue, and HIV status. </w:t>
      </w:r>
      <w:r w:rsidRPr="00251385">
        <w:rPr>
          <w:rFonts w:ascii="Times New Roman" w:hAnsi="Times New Roman" w:cs="Times New Roman"/>
          <w:b/>
          <w:bCs/>
          <w:sz w:val="16"/>
          <w:szCs w:val="16"/>
        </w:rPr>
        <w:t xml:space="preserve">Beta: </w:t>
      </w:r>
      <w:r w:rsidRPr="00251385">
        <w:rPr>
          <w:rFonts w:ascii="Times New Roman" w:hAnsi="Times New Roman" w:cs="Times New Roman"/>
          <w:sz w:val="16"/>
          <w:szCs w:val="16"/>
        </w:rPr>
        <w:t xml:space="preserve">Unstandardized beta coefficient; </w:t>
      </w:r>
      <w:r w:rsidRPr="00251385">
        <w:rPr>
          <w:rFonts w:ascii="Times New Roman" w:hAnsi="Times New Roman" w:cs="Times New Roman"/>
          <w:b/>
          <w:bCs/>
          <w:sz w:val="16"/>
          <w:szCs w:val="16"/>
        </w:rPr>
        <w:t>95</w:t>
      </w:r>
      <w:r w:rsidR="008E6845">
        <w:rPr>
          <w:rFonts w:ascii="Times New Roman" w:hAnsi="Times New Roman" w:cs="Times New Roman"/>
          <w:b/>
          <w:bCs/>
          <w:sz w:val="16"/>
          <w:szCs w:val="16"/>
        </w:rPr>
        <w:t>CI</w:t>
      </w:r>
      <w:r w:rsidRPr="00251385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="008E6845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251385">
        <w:rPr>
          <w:rFonts w:ascii="Times New Roman" w:hAnsi="Times New Roman" w:cs="Times New Roman"/>
          <w:sz w:val="16"/>
          <w:szCs w:val="16"/>
        </w:rPr>
        <w:t>95% confidence interval</w:t>
      </w:r>
      <w:r w:rsidR="008E6845">
        <w:rPr>
          <w:rFonts w:ascii="Times New Roman" w:hAnsi="Times New Roman" w:cs="Times New Roman"/>
          <w:sz w:val="16"/>
          <w:szCs w:val="16"/>
        </w:rPr>
        <w:t>s</w:t>
      </w:r>
      <w:r w:rsidRPr="00251385">
        <w:rPr>
          <w:rFonts w:ascii="Times New Roman" w:hAnsi="Times New Roman" w:cs="Times New Roman"/>
          <w:sz w:val="16"/>
          <w:szCs w:val="16"/>
        </w:rPr>
        <w:t xml:space="preserve">; </w:t>
      </w:r>
      <w:r w:rsidRPr="00251385">
        <w:rPr>
          <w:rFonts w:ascii="Times New Roman" w:hAnsi="Times New Roman" w:cs="Times New Roman"/>
          <w:b/>
          <w:bCs/>
          <w:sz w:val="16"/>
          <w:szCs w:val="16"/>
        </w:rPr>
        <w:t xml:space="preserve">P: </w:t>
      </w:r>
      <w:r w:rsidRPr="00251385">
        <w:rPr>
          <w:rFonts w:ascii="Times New Roman" w:hAnsi="Times New Roman" w:cs="Times New Roman"/>
          <w:sz w:val="16"/>
          <w:szCs w:val="16"/>
        </w:rPr>
        <w:t xml:space="preserve">P value; </w:t>
      </w:r>
      <w:r w:rsidRPr="00251385">
        <w:rPr>
          <w:rFonts w:ascii="Times New Roman" w:hAnsi="Times New Roman" w:cs="Times New Roman"/>
          <w:b/>
          <w:bCs/>
          <w:sz w:val="16"/>
          <w:szCs w:val="16"/>
        </w:rPr>
        <w:t xml:space="preserve">FDR-Adjusted P: </w:t>
      </w:r>
      <w:r w:rsidRPr="00251385">
        <w:rPr>
          <w:rFonts w:ascii="Times New Roman" w:hAnsi="Times New Roman" w:cs="Times New Roman"/>
          <w:sz w:val="16"/>
          <w:szCs w:val="16"/>
        </w:rPr>
        <w:t xml:space="preserve">False Discovery Rate adjusted P value; </w:t>
      </w:r>
      <w:r w:rsidRPr="00251385">
        <w:rPr>
          <w:rFonts w:ascii="Times New Roman" w:hAnsi="Times New Roman" w:cs="Times New Roman"/>
          <w:b/>
          <w:bCs/>
          <w:sz w:val="16"/>
          <w:szCs w:val="16"/>
        </w:rPr>
        <w:t xml:space="preserve">Sex Int P: </w:t>
      </w:r>
      <w:r w:rsidRPr="00251385">
        <w:rPr>
          <w:rFonts w:ascii="Times New Roman" w:hAnsi="Times New Roman" w:cs="Times New Roman"/>
          <w:sz w:val="16"/>
          <w:szCs w:val="16"/>
        </w:rPr>
        <w:t>P value for sex interaction.</w:t>
      </w:r>
    </w:p>
    <w:p w14:paraId="2CFDAEE2" w14:textId="77777777" w:rsidR="00625F9C" w:rsidRPr="00251385" w:rsidRDefault="00625F9C" w:rsidP="00E26226">
      <w:pPr>
        <w:rPr>
          <w:rFonts w:ascii="Times New Roman" w:hAnsi="Times New Roman" w:cs="Times New Roman"/>
          <w:sz w:val="16"/>
          <w:szCs w:val="16"/>
        </w:rPr>
      </w:pPr>
    </w:p>
    <w:sectPr w:rsidR="00625F9C" w:rsidRPr="00251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EE"/>
    <w:rsid w:val="00057EC7"/>
    <w:rsid w:val="00060CB8"/>
    <w:rsid w:val="001468F0"/>
    <w:rsid w:val="001633C4"/>
    <w:rsid w:val="00176090"/>
    <w:rsid w:val="00196012"/>
    <w:rsid w:val="001E0C41"/>
    <w:rsid w:val="002250E7"/>
    <w:rsid w:val="00251385"/>
    <w:rsid w:val="0026454A"/>
    <w:rsid w:val="002A55EE"/>
    <w:rsid w:val="003F593A"/>
    <w:rsid w:val="004970DD"/>
    <w:rsid w:val="004B0639"/>
    <w:rsid w:val="005A55F3"/>
    <w:rsid w:val="005C572F"/>
    <w:rsid w:val="00625F9C"/>
    <w:rsid w:val="00652FD3"/>
    <w:rsid w:val="0066688C"/>
    <w:rsid w:val="006E6AC9"/>
    <w:rsid w:val="00733DA6"/>
    <w:rsid w:val="00746322"/>
    <w:rsid w:val="007A7989"/>
    <w:rsid w:val="00853499"/>
    <w:rsid w:val="008B240E"/>
    <w:rsid w:val="008D00D9"/>
    <w:rsid w:val="008E6845"/>
    <w:rsid w:val="009D3CD9"/>
    <w:rsid w:val="009E08EA"/>
    <w:rsid w:val="00A53914"/>
    <w:rsid w:val="00A86C96"/>
    <w:rsid w:val="00AC6390"/>
    <w:rsid w:val="00B27B0D"/>
    <w:rsid w:val="00BF5595"/>
    <w:rsid w:val="00BF570D"/>
    <w:rsid w:val="00D93850"/>
    <w:rsid w:val="00D96BB4"/>
    <w:rsid w:val="00DC5B35"/>
    <w:rsid w:val="00DE6DCC"/>
    <w:rsid w:val="00E05FB6"/>
    <w:rsid w:val="00E20F06"/>
    <w:rsid w:val="00E26226"/>
    <w:rsid w:val="00E5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961D2"/>
  <w15:chartTrackingRefBased/>
  <w15:docId w15:val="{4537E191-9F21-4E98-8DE0-C42194E9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0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A55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55F3"/>
    <w:rPr>
      <w:color w:val="954F72"/>
      <w:u w:val="single"/>
    </w:rPr>
  </w:style>
  <w:style w:type="paragraph" w:customStyle="1" w:styleId="msonormal0">
    <w:name w:val="msonormal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5A55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68">
    <w:name w:val="xl68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Normal"/>
    <w:rsid w:val="005A55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0">
    <w:name w:val="xl70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2">
    <w:name w:val="xl72"/>
    <w:basedOn w:val="Normal"/>
    <w:rsid w:val="005A55F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5A55F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5">
    <w:name w:val="xl75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1392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12</cp:revision>
  <dcterms:created xsi:type="dcterms:W3CDTF">2021-10-31T10:59:00Z</dcterms:created>
  <dcterms:modified xsi:type="dcterms:W3CDTF">2022-02-10T12:11:00Z</dcterms:modified>
</cp:coreProperties>
</file>